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2: Factors associated with incidence of clinical malaria among school children in Bumula, distric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69"/>
        <w:gridCol w:w="1276"/>
        <w:gridCol w:w="1275"/>
        <w:gridCol w:w="1701"/>
        <w:gridCol w:w="851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pisode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sons year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cidence per person year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variable analysis</w:t>
            </w:r>
          </w:p>
        </w:tc>
      </w:tr>
      <w:tr>
        <w:trPr>
          <w:trHeight w:val="315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RR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dividual characteristic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oy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18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rl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91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 (1.11-1.6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categories (years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-1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1-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4-1.0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tunte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6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nte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4-1.1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under weigh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5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der weigh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70-2.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thin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6-1.2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>
              <w:rPr>
                <w:sz w:val="20"/>
                <w:szCs w:val="20"/>
                <w:lang w:val="en-GB"/>
              </w:rPr>
              <w:t>Anaemi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4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0" w:leader="none"/>
              </w:tabs>
              <w:jc w:val="both"/>
              <w:rPr/>
            </w:pPr>
            <w:r>
              <w:rPr>
                <w:sz w:val="20"/>
                <w:szCs w:val="20"/>
              </w:rPr>
              <w:t>Anaemi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6-1.2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59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usehold characteristic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Bed net us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3-1.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ly sleeps under a bed ne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7-1.0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lway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0-0.8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 economic statu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o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t poo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8-1.0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</w:tbl>
    <w:p>
      <w:pPr>
        <w:pStyle w:val="Normal"/>
        <w:tabs>
          <w:tab w:val="clear" w:pos="720"/>
          <w:tab w:val="left" w:pos="1620" w:leader="none"/>
        </w:tabs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Stunted =HAZ &lt;-2 SD below median reference value, thin=BMIZ &lt;-2 SD below median reference value, underweight=WAZ &lt;-2 SD above median reference valu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3:48:00Z</dcterms:created>
  <dc:creator>Stella</dc:creator>
  <dc:description/>
  <cp:keywords/>
  <dc:language>en-US</dc:language>
  <cp:lastModifiedBy>Stella</cp:lastModifiedBy>
  <dcterms:modified xsi:type="dcterms:W3CDTF">2016-02-12T13:06:00Z</dcterms:modified>
  <cp:revision>3</cp:revision>
  <dc:subject/>
  <dc:title/>
</cp:coreProperties>
</file>